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B4BB13" w:rsidR="00F102CC" w:rsidRPr="003D5AF6" w:rsidRDefault="00437C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DC2347" w:rsidR="00F102CC" w:rsidRPr="003D5AF6" w:rsidRDefault="0049373A">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1</w:t>
            </w:r>
            <w:r w:rsidR="00A41559">
              <w:rPr>
                <w:rFonts w:ascii="Noto Sans" w:eastAsia="Noto Sans" w:hAnsi="Noto Sans" w:cs="Noto Sans"/>
                <w:bCs/>
                <w:color w:val="434343"/>
                <w:sz w:val="18"/>
                <w:szCs w:val="18"/>
              </w:rPr>
              <w:t>,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FD2187E" w:rsidR="00F102CC" w:rsidRPr="003D5AF6" w:rsidRDefault="0017791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20C3A40" w:rsidR="00F102CC" w:rsidRPr="003D5AF6" w:rsidRDefault="00A41559">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40776B6" w:rsidR="00F102CC" w:rsidRPr="003D5AF6" w:rsidRDefault="0007479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69CD6B1" w:rsidR="00F102CC" w:rsidRPr="003D5AF6" w:rsidRDefault="0007479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D6DE7F" w:rsidR="00F102CC" w:rsidRPr="003D5AF6" w:rsidRDefault="00212E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22904C" w:rsidR="00F102CC" w:rsidRPr="003D5AF6" w:rsidRDefault="00212E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066524" w:rsidR="00F102CC" w:rsidRPr="003D5AF6" w:rsidRDefault="00212E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714D427" w:rsidR="00F102CC" w:rsidRPr="003D5AF6" w:rsidRDefault="00212ED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1BC0A6" w:rsidR="00F102CC" w:rsidRDefault="00212ED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4BA6A09" w:rsidR="00F102CC" w:rsidRPr="003D5AF6" w:rsidRDefault="00212E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82AAEA" w:rsidR="00F102CC" w:rsidRPr="003D5AF6" w:rsidRDefault="00212E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EF991D2" w:rsidR="00F102CC" w:rsidRPr="003D5AF6" w:rsidRDefault="00315F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5BDEB0" w:rsidR="00F102CC" w:rsidRPr="00C32741" w:rsidRDefault="00315FE5">
            <w:pPr>
              <w:spacing w:line="225" w:lineRule="auto"/>
              <w:rPr>
                <w:rFonts w:ascii="Noto Sans" w:eastAsia="Noto Sans" w:hAnsi="Noto Sans" w:cs="Noto Sans"/>
                <w:bCs/>
                <w:color w:val="434343"/>
                <w:sz w:val="18"/>
                <w:szCs w:val="18"/>
              </w:rPr>
            </w:pPr>
            <w:r w:rsidRPr="00C32741">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7ABEA9" w:rsidR="00F102CC" w:rsidRPr="003D5AF6" w:rsidRDefault="00315F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F12021" w:rsidR="00F102CC" w:rsidRPr="003D5AF6" w:rsidRDefault="00315F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FF7B16" w:rsidR="00F102CC" w:rsidRPr="003D5AF6" w:rsidRDefault="008D50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ith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FF81032" w:rsidR="00F102CC" w:rsidRPr="003D5AF6" w:rsidRDefault="00C06E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es were 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CB3745" w:rsidR="00F102CC" w:rsidRPr="003D5AF6" w:rsidRDefault="006C0B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6141C9F" w:rsidR="00F102CC" w:rsidRPr="003D5AF6" w:rsidRDefault="006C0B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9ACF57" w:rsidR="00F102CC" w:rsidRPr="003D5AF6" w:rsidRDefault="006C0B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EA5F6E" w:rsidR="00F102CC" w:rsidRPr="003D5AF6" w:rsidRDefault="00256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D5BEEC2" w:rsidR="00F102CC" w:rsidRPr="003D5AF6" w:rsidRDefault="00256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F84774F" w:rsidR="00F102CC" w:rsidRPr="003D5AF6" w:rsidRDefault="00687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ith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90AE97" w:rsidR="00F102CC" w:rsidRPr="003D5AF6" w:rsidRDefault="00C246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ryad lin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9D54F60" w:rsidR="00F102CC" w:rsidRPr="003D5AF6" w:rsidRDefault="00C246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ryad lin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7530C1D" w:rsidR="00F102CC" w:rsidRPr="003D5AF6" w:rsidRDefault="00C246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ryad lin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FE9203B" w:rsidR="00F102CC" w:rsidRPr="003D5AF6" w:rsidRDefault="00C13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863F4A" w:rsidR="00F102CC" w:rsidRPr="003D5AF6" w:rsidRDefault="00C13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236DB24" w:rsidR="00F102CC" w:rsidRPr="003D5AF6" w:rsidRDefault="00C13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B276D35" w:rsidR="00F102CC" w:rsidRPr="003D5AF6" w:rsidRDefault="00622D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C072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E7C28B" w14:textId="77777777" w:rsidR="005C072A" w:rsidRDefault="005C072A">
      <w:r>
        <w:separator/>
      </w:r>
    </w:p>
  </w:endnote>
  <w:endnote w:type="continuationSeparator" w:id="0">
    <w:p w14:paraId="2F360A1B" w14:textId="77777777" w:rsidR="005C072A" w:rsidRDefault="005C0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AF008A" w14:textId="77777777" w:rsidR="005C072A" w:rsidRDefault="005C072A">
      <w:r>
        <w:separator/>
      </w:r>
    </w:p>
  </w:footnote>
  <w:footnote w:type="continuationSeparator" w:id="0">
    <w:p w14:paraId="6A884B4D" w14:textId="77777777" w:rsidR="005C072A" w:rsidRDefault="005C07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1417508">
    <w:abstractNumId w:val="2"/>
  </w:num>
  <w:num w:numId="2" w16cid:durableId="951403304">
    <w:abstractNumId w:val="0"/>
  </w:num>
  <w:num w:numId="3" w16cid:durableId="1244611696">
    <w:abstractNumId w:val="1"/>
  </w:num>
  <w:num w:numId="4" w16cid:durableId="4969260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4791"/>
    <w:rsid w:val="00124570"/>
    <w:rsid w:val="0017791B"/>
    <w:rsid w:val="001B3BCC"/>
    <w:rsid w:val="00212EDC"/>
    <w:rsid w:val="002209A8"/>
    <w:rsid w:val="002567DD"/>
    <w:rsid w:val="00315FE5"/>
    <w:rsid w:val="003D5AF6"/>
    <w:rsid w:val="00427975"/>
    <w:rsid w:val="00437C49"/>
    <w:rsid w:val="0049373A"/>
    <w:rsid w:val="004E2C31"/>
    <w:rsid w:val="005B0259"/>
    <w:rsid w:val="005C072A"/>
    <w:rsid w:val="00622D29"/>
    <w:rsid w:val="006874D3"/>
    <w:rsid w:val="006C0B11"/>
    <w:rsid w:val="007054B6"/>
    <w:rsid w:val="008D5080"/>
    <w:rsid w:val="009C7B26"/>
    <w:rsid w:val="00A11E52"/>
    <w:rsid w:val="00A41559"/>
    <w:rsid w:val="00BD41E9"/>
    <w:rsid w:val="00C06EA6"/>
    <w:rsid w:val="00C13B00"/>
    <w:rsid w:val="00C24607"/>
    <w:rsid w:val="00C32741"/>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41</Words>
  <Characters>821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an, Nadia</cp:lastModifiedBy>
  <cp:revision>21</cp:revision>
  <dcterms:created xsi:type="dcterms:W3CDTF">2022-02-28T12:21:00Z</dcterms:created>
  <dcterms:modified xsi:type="dcterms:W3CDTF">2022-05-19T00:18:00Z</dcterms:modified>
</cp:coreProperties>
</file>